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F54D7" w14:textId="45C9D421" w:rsidR="003C0D7A" w:rsidRDefault="00870D49" w:rsidP="00870D49">
      <w:pPr>
        <w:spacing w:before="240" w:after="240" w:line="240" w:lineRule="auto"/>
        <w:rPr>
          <w:sz w:val="20"/>
          <w:szCs w:val="20"/>
        </w:rPr>
      </w:pPr>
      <w:r>
        <w:rPr>
          <w:b/>
        </w:rPr>
        <w:t>Supplemental Table 3</w:t>
      </w:r>
      <w:r>
        <w:rPr>
          <w:b/>
        </w:rPr>
        <w:t>.</w:t>
      </w:r>
      <w:r>
        <w:t xml:space="preserve"> Sequences were randomly subsampled starting at 9,000 sequences. The resulting subsampled files were mapped to the mitogenome of </w:t>
      </w:r>
      <w:r>
        <w:rPr>
          <w:i/>
        </w:rPr>
        <w:t>Culex</w:t>
      </w:r>
      <w:r>
        <w:t xml:space="preserve"> </w:t>
      </w:r>
      <w:proofErr w:type="spellStart"/>
      <w:r>
        <w:rPr>
          <w:i/>
        </w:rPr>
        <w:t>pipiens</w:t>
      </w:r>
      <w:proofErr w:type="spellEnd"/>
      <w:r>
        <w:t xml:space="preserve"> using minimap2. </w:t>
      </w:r>
    </w:p>
    <w:tbl>
      <w:tblPr>
        <w:tblStyle w:val="a"/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260"/>
        <w:gridCol w:w="1260"/>
        <w:gridCol w:w="1260"/>
        <w:gridCol w:w="1170"/>
        <w:gridCol w:w="1170"/>
        <w:gridCol w:w="1380"/>
      </w:tblGrid>
      <w:tr w:rsidR="003C0D7A" w14:paraId="56D8D825" w14:textId="77777777">
        <w:trPr>
          <w:trHeight w:val="48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A155" w14:textId="77777777" w:rsidR="003C0D7A" w:rsidRDefault="00870D49">
            <w:pPr>
              <w:spacing w:before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61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22EE" w14:textId="77777777" w:rsidR="003C0D7A" w:rsidRDefault="00870D49">
            <w:pPr>
              <w:spacing w:before="24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ndomly subsampled number of sequences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D143" w14:textId="77777777" w:rsidR="003C0D7A" w:rsidRDefault="00870D49">
            <w:pPr>
              <w:spacing w:before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</w:p>
        </w:tc>
      </w:tr>
      <w:tr w:rsidR="003C0D7A" w14:paraId="21A29D8E" w14:textId="77777777">
        <w:trPr>
          <w:trHeight w:val="102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F75B" w14:textId="77777777" w:rsidR="003C0D7A" w:rsidRDefault="00870D49">
            <w:pPr>
              <w:spacing w:before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637D3" w14:textId="77777777" w:rsidR="003C0D7A" w:rsidRDefault="00870D49">
            <w:pPr>
              <w:spacing w:before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645B" w14:textId="77777777" w:rsidR="003C0D7A" w:rsidRDefault="00870D49">
            <w:pPr>
              <w:spacing w:before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,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D492" w14:textId="77777777" w:rsidR="003C0D7A" w:rsidRDefault="00870D49">
            <w:pPr>
              <w:spacing w:before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B2E4" w14:textId="77777777" w:rsidR="003C0D7A" w:rsidRDefault="00870D49">
            <w:pPr>
              <w:spacing w:before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4A41A" w14:textId="77777777" w:rsidR="003C0D7A" w:rsidRDefault="00870D49">
            <w:pPr>
              <w:spacing w:before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85A08" w14:textId="77777777" w:rsidR="003C0D7A" w:rsidRDefault="00870D49">
            <w:pPr>
              <w:spacing w:before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vg Mapped (%)</w:t>
            </w:r>
          </w:p>
        </w:tc>
      </w:tr>
      <w:tr w:rsidR="003C0D7A" w14:paraId="3FC7BFEC" w14:textId="77777777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31059" w14:textId="77777777" w:rsidR="003C0D7A" w:rsidRDefault="00870D49">
            <w:pPr>
              <w:spacing w:before="240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: </w:t>
            </w:r>
            <w:r>
              <w:rPr>
                <w:i/>
                <w:sz w:val="24"/>
                <w:szCs w:val="24"/>
              </w:rPr>
              <w:t xml:space="preserve">Culex </w:t>
            </w:r>
            <w:proofErr w:type="spellStart"/>
            <w:r>
              <w:rPr>
                <w:i/>
                <w:sz w:val="24"/>
                <w:szCs w:val="24"/>
              </w:rPr>
              <w:t>restu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71647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E63A8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F0E9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3DC0F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F4E2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835E0" w14:textId="77777777" w:rsidR="003C0D7A" w:rsidRDefault="00870D49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</w:t>
            </w:r>
          </w:p>
        </w:tc>
      </w:tr>
      <w:tr w:rsidR="003C0D7A" w14:paraId="3A676F94" w14:textId="77777777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89C9" w14:textId="77777777" w:rsidR="003C0D7A" w:rsidRDefault="00870D49">
            <w:pPr>
              <w:spacing w:before="240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: </w:t>
            </w:r>
            <w:r>
              <w:rPr>
                <w:i/>
                <w:sz w:val="24"/>
                <w:szCs w:val="24"/>
              </w:rPr>
              <w:t xml:space="preserve">Culex </w:t>
            </w:r>
            <w:proofErr w:type="spellStart"/>
            <w:r>
              <w:rPr>
                <w:i/>
                <w:sz w:val="24"/>
                <w:szCs w:val="24"/>
              </w:rPr>
              <w:t>restu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E80B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7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6C9EF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7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AACB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4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E06D6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1874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1CBE" w14:textId="77777777" w:rsidR="003C0D7A" w:rsidRDefault="00870D49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2</w:t>
            </w:r>
          </w:p>
        </w:tc>
      </w:tr>
      <w:tr w:rsidR="003C0D7A" w14:paraId="6FF9E6A7" w14:textId="77777777">
        <w:trPr>
          <w:trHeight w:val="48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5057" w14:textId="77777777" w:rsidR="003C0D7A" w:rsidRDefault="00870D49">
            <w:pPr>
              <w:spacing w:before="240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: </w:t>
            </w:r>
            <w:r>
              <w:rPr>
                <w:i/>
                <w:sz w:val="24"/>
                <w:szCs w:val="24"/>
              </w:rPr>
              <w:t xml:space="preserve">Culex </w:t>
            </w:r>
            <w:proofErr w:type="spellStart"/>
            <w:r>
              <w:rPr>
                <w:i/>
                <w:sz w:val="24"/>
                <w:szCs w:val="24"/>
              </w:rPr>
              <w:t>territa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6EFB3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8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6748E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2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2CDA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62B1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DC51" w14:textId="77777777" w:rsidR="003C0D7A" w:rsidRDefault="00870D49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FC39" w14:textId="77777777" w:rsidR="003C0D7A" w:rsidRDefault="00870D49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6</w:t>
            </w:r>
          </w:p>
        </w:tc>
      </w:tr>
    </w:tbl>
    <w:p w14:paraId="61128D9A" w14:textId="77777777" w:rsidR="003C0D7A" w:rsidRDefault="003C0D7A">
      <w:pPr>
        <w:spacing w:line="360" w:lineRule="auto"/>
        <w:ind w:firstLine="720"/>
      </w:pPr>
    </w:p>
    <w:sectPr w:rsidR="003C0D7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D7A"/>
    <w:rsid w:val="003C0D7A"/>
    <w:rsid w:val="0087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CB34F"/>
  <w15:docId w15:val="{92668777-60D3-48F1-9E2D-A474B8EB6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ppressed entry</cp:lastModifiedBy>
  <cp:revision>2</cp:revision>
  <dcterms:created xsi:type="dcterms:W3CDTF">2021-11-11T21:07:00Z</dcterms:created>
  <dcterms:modified xsi:type="dcterms:W3CDTF">2021-11-11T21:08:00Z</dcterms:modified>
</cp:coreProperties>
</file>